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F6980" w14:textId="4E99AE4B" w:rsidR="00D41E6D" w:rsidRPr="00497D49" w:rsidRDefault="00C91ACB" w:rsidP="00497D49">
      <w:pPr>
        <w:autoSpaceDE w:val="0"/>
        <w:autoSpaceDN w:val="0"/>
        <w:adjustRightInd w:val="0"/>
        <w:spacing w:after="120" w:line="276" w:lineRule="auto"/>
        <w:rPr>
          <w:rFonts w:ascii="Arial" w:hAnsi="Arial" w:cs="Arial"/>
          <w:b/>
          <w:bCs/>
        </w:rPr>
      </w:pPr>
      <w:r>
        <w:rPr>
          <w:b/>
          <w:bCs/>
        </w:rPr>
        <w:t xml:space="preserve">S2 </w:t>
      </w:r>
      <w:r w:rsidRPr="009330B9">
        <w:rPr>
          <w:b/>
          <w:bCs/>
        </w:rPr>
        <w:t>Table</w:t>
      </w:r>
      <w:r>
        <w:rPr>
          <w:b/>
          <w:bCs/>
        </w:rPr>
        <w:t xml:space="preserve">. </w:t>
      </w:r>
      <w:r w:rsidR="00D41E6D" w:rsidRPr="009330B9">
        <w:t>Total organic carbon content from Lagash drill core samples.</w:t>
      </w:r>
    </w:p>
    <w:tbl>
      <w:tblPr>
        <w:tblW w:w="2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350"/>
      </w:tblGrid>
      <w:tr w:rsidR="009330B9" w14:paraId="0E9FB82D" w14:textId="77777777" w:rsidTr="009330B9">
        <w:trPr>
          <w:trHeight w:val="368"/>
        </w:trPr>
        <w:tc>
          <w:tcPr>
            <w:tcW w:w="1345" w:type="dxa"/>
            <w:shd w:val="clear" w:color="auto" w:fill="auto"/>
            <w:hideMark/>
          </w:tcPr>
          <w:p w14:paraId="77459F2E" w14:textId="77777777" w:rsidR="009330B9" w:rsidRDefault="009330B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pth (m)</w:t>
            </w:r>
          </w:p>
        </w:tc>
        <w:tc>
          <w:tcPr>
            <w:tcW w:w="1350" w:type="dxa"/>
            <w:shd w:val="clear" w:color="auto" w:fill="auto"/>
            <w:hideMark/>
          </w:tcPr>
          <w:p w14:paraId="44F88F56" w14:textId="77777777" w:rsidR="009330B9" w:rsidRDefault="009330B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C  [%]</w:t>
            </w:r>
          </w:p>
        </w:tc>
      </w:tr>
      <w:tr w:rsidR="009330B9" w14:paraId="625CE9E8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2069595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494FA8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9330B9" w14:paraId="7C265AF9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21865EB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AEB9E5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9330B9" w14:paraId="11050A47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667D0DD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6882BC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330B9" w14:paraId="686E7885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0967FF1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B2D3A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9330B9" w14:paraId="5D0132A0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711271D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A611A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9330B9" w14:paraId="40511241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12000C0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6DB261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9330B9" w14:paraId="05D69917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01360F8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1FF2FB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9330B9" w14:paraId="75A224F8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14BBADE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0B755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9330B9" w14:paraId="5AA6C18A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68713EE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86BA5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9330B9" w14:paraId="256D5FFD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4A5BBE9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ABC9E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9330B9" w14:paraId="1435ED9B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700821C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05E52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9330B9" w14:paraId="194A6488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73E9094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15116D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9330B9" w14:paraId="415A5FB0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55FF7864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4BA7D01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330B9" w14:paraId="42221FDD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4315B1FD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5A029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9330B9" w14:paraId="0BDA3AB6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322D464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EE590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9330B9" w14:paraId="7BEC22B0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4E0B1170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9A8CDC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9330B9" w14:paraId="4297732B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2CFBA563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D048CB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9330B9" w14:paraId="3E2D01FD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472A09E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CB594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9330B9" w14:paraId="6987E8E9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5FB210C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D3AF2F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9330B9" w14:paraId="0ABB9BB0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1DFF242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01B19D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9330B9" w14:paraId="46282A3D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5A505A1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79D3C8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9330B9" w14:paraId="6BC1E685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0DE9312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0FEB4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9330B9" w14:paraId="0A3A3546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08B5737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1AFBC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9330B9" w14:paraId="7123F731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761A7D71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4B4F0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9330B9" w14:paraId="6EFB5223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0BCEF470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8413E1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9330B9" w14:paraId="2D5C5E58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3A8AF9C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9D4B3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9330B9" w14:paraId="4D0312F1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4B9C211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FAF8EB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9330B9" w14:paraId="6741FD04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09FA8930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6D9D8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9330B9" w14:paraId="3F14C6BE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699477B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C18B9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9330B9" w14:paraId="45F08C16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1B194B5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6C9DD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9330B9" w14:paraId="4A81E481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383B044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B20F5C8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9330B9" w14:paraId="6A49B31B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74280373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E1943C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9330B9" w14:paraId="26B942B6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28690B2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0DD595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9330B9" w14:paraId="6DB1519A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2C410D5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AAB36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9330B9" w14:paraId="7B1B0089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4694835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A7EBCB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9330B9" w14:paraId="651BE157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55F0873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806E80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9330B9" w14:paraId="67C4ECFA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79A0B353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7.2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50C667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9330B9" w14:paraId="37A2B360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08C420A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725FE8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9330B9" w14:paraId="7AAD91A1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77C8290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4DB4331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9330B9" w14:paraId="29485EF4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6FB8BDBA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538CA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9330B9" w14:paraId="1546B1BD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586F8085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A24BE7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9330B9" w14:paraId="5C435FCD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541D6AD0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978E86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9330B9" w14:paraId="089436D9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1FBF335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221BE1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9330B9" w14:paraId="49783D8D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3908C77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D93FF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9330B9" w14:paraId="6186A0AA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24DE1AFF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7BE7B21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9330B9" w14:paraId="7C097822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04CE8762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22C641E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9330B9" w14:paraId="0549AD1F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1252BB20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E16E1B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9330B9" w14:paraId="75EBA7EC" w14:textId="77777777" w:rsidTr="009330B9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76833149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206B21C" w14:textId="77777777" w:rsidR="009330B9" w:rsidRDefault="009330B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</w:tbl>
    <w:p w14:paraId="144F34C3" w14:textId="7558691D" w:rsidR="00D41E6D" w:rsidRPr="00416BD5" w:rsidRDefault="00D41E6D" w:rsidP="00D41E6D">
      <w:pPr>
        <w:autoSpaceDE w:val="0"/>
        <w:autoSpaceDN w:val="0"/>
        <w:adjustRightInd w:val="0"/>
        <w:spacing w:after="120" w:line="276" w:lineRule="auto"/>
        <w:ind w:firstLine="135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D41E6D" w:rsidRPr="00416BD5" w:rsidSect="00E8044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4B944" w14:textId="77777777" w:rsidR="004D12AE" w:rsidRDefault="004D12AE" w:rsidP="00E8044E">
      <w:r>
        <w:separator/>
      </w:r>
    </w:p>
  </w:endnote>
  <w:endnote w:type="continuationSeparator" w:id="0">
    <w:p w14:paraId="74342BD3" w14:textId="77777777" w:rsidR="004D12AE" w:rsidRDefault="004D12AE" w:rsidP="00E80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1C252" w14:textId="77777777" w:rsidR="004D12AE" w:rsidRDefault="004D12AE" w:rsidP="00E8044E">
      <w:r>
        <w:separator/>
      </w:r>
    </w:p>
  </w:footnote>
  <w:footnote w:type="continuationSeparator" w:id="0">
    <w:p w14:paraId="05165EA8" w14:textId="77777777" w:rsidR="004D12AE" w:rsidRDefault="004D12AE" w:rsidP="00E80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E5EB7"/>
    <w:multiLevelType w:val="multilevel"/>
    <w:tmpl w:val="8C563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B61C1E"/>
    <w:multiLevelType w:val="multilevel"/>
    <w:tmpl w:val="8C563D62"/>
    <w:styleLink w:val="CurrentList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="Arial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A213638"/>
    <w:multiLevelType w:val="multilevel"/>
    <w:tmpl w:val="6A8275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4E1782E"/>
    <w:multiLevelType w:val="hybridMultilevel"/>
    <w:tmpl w:val="DD4C2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622655"/>
    <w:multiLevelType w:val="multilevel"/>
    <w:tmpl w:val="952A08DC"/>
    <w:lvl w:ilvl="0">
      <w:start w:val="1"/>
      <w:numFmt w:val="decimal"/>
      <w:lvlText w:val="%1."/>
      <w:lvlJc w:val="left"/>
      <w:pPr>
        <w:tabs>
          <w:tab w:val="num" w:pos="3600"/>
        </w:tabs>
        <w:ind w:left="3600" w:hanging="360"/>
      </w:pPr>
    </w:lvl>
    <w:lvl w:ilvl="1">
      <w:start w:val="1"/>
      <w:numFmt w:val="decimal"/>
      <w:lvlText w:val="%2."/>
      <w:lvlJc w:val="left"/>
      <w:pPr>
        <w:tabs>
          <w:tab w:val="num" w:pos="4320"/>
        </w:tabs>
        <w:ind w:left="4320" w:hanging="360"/>
      </w:pPr>
    </w:lvl>
    <w:lvl w:ilvl="2">
      <w:start w:val="1"/>
      <w:numFmt w:val="decimal"/>
      <w:lvlText w:val="%3."/>
      <w:lvlJc w:val="left"/>
      <w:pPr>
        <w:tabs>
          <w:tab w:val="num" w:pos="5040"/>
        </w:tabs>
        <w:ind w:left="5040" w:hanging="360"/>
      </w:pPr>
    </w:lvl>
    <w:lvl w:ilvl="3" w:tentative="1">
      <w:start w:val="1"/>
      <w:numFmt w:val="decimal"/>
      <w:lvlText w:val="%4."/>
      <w:lvlJc w:val="left"/>
      <w:pPr>
        <w:tabs>
          <w:tab w:val="num" w:pos="5760"/>
        </w:tabs>
        <w:ind w:left="5760" w:hanging="360"/>
      </w:pPr>
    </w:lvl>
    <w:lvl w:ilvl="4" w:tentative="1">
      <w:start w:val="1"/>
      <w:numFmt w:val="decimal"/>
      <w:lvlText w:val="%5."/>
      <w:lvlJc w:val="left"/>
      <w:pPr>
        <w:tabs>
          <w:tab w:val="num" w:pos="6480"/>
        </w:tabs>
        <w:ind w:left="6480" w:hanging="360"/>
      </w:pPr>
    </w:lvl>
    <w:lvl w:ilvl="5" w:tentative="1">
      <w:start w:val="1"/>
      <w:numFmt w:val="decimal"/>
      <w:lvlText w:val="%6."/>
      <w:lvlJc w:val="left"/>
      <w:pPr>
        <w:tabs>
          <w:tab w:val="num" w:pos="7200"/>
        </w:tabs>
        <w:ind w:left="7200" w:hanging="360"/>
      </w:pPr>
    </w:lvl>
    <w:lvl w:ilvl="6" w:tentative="1">
      <w:start w:val="1"/>
      <w:numFmt w:val="decimal"/>
      <w:lvlText w:val="%7."/>
      <w:lvlJc w:val="left"/>
      <w:pPr>
        <w:tabs>
          <w:tab w:val="num" w:pos="7920"/>
        </w:tabs>
        <w:ind w:left="7920" w:hanging="360"/>
      </w:pPr>
    </w:lvl>
    <w:lvl w:ilvl="7" w:tentative="1">
      <w:start w:val="1"/>
      <w:numFmt w:val="decimal"/>
      <w:lvlText w:val="%8."/>
      <w:lvlJc w:val="left"/>
      <w:pPr>
        <w:tabs>
          <w:tab w:val="num" w:pos="8640"/>
        </w:tabs>
        <w:ind w:left="8640" w:hanging="360"/>
      </w:pPr>
    </w:lvl>
    <w:lvl w:ilvl="8" w:tentative="1">
      <w:start w:val="1"/>
      <w:numFmt w:val="decimal"/>
      <w:lvlText w:val="%9."/>
      <w:lvlJc w:val="left"/>
      <w:pPr>
        <w:tabs>
          <w:tab w:val="num" w:pos="9360"/>
        </w:tabs>
        <w:ind w:left="9360" w:hanging="360"/>
      </w:pPr>
    </w:lvl>
  </w:abstractNum>
  <w:abstractNum w:abstractNumId="5" w15:restartNumberingAfterBreak="0">
    <w:nsid w:val="67352D51"/>
    <w:multiLevelType w:val="multilevel"/>
    <w:tmpl w:val="95EC24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05467C"/>
    <w:multiLevelType w:val="hybridMultilevel"/>
    <w:tmpl w:val="5EF0AB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CE31F1"/>
    <w:multiLevelType w:val="multilevel"/>
    <w:tmpl w:val="5BB0CAC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E4D2E1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11444606">
    <w:abstractNumId w:val="3"/>
  </w:num>
  <w:num w:numId="2" w16cid:durableId="692420100">
    <w:abstractNumId w:val="6"/>
  </w:num>
  <w:num w:numId="3" w16cid:durableId="946932206">
    <w:abstractNumId w:val="5"/>
  </w:num>
  <w:num w:numId="4" w16cid:durableId="182282332">
    <w:abstractNumId w:val="2"/>
  </w:num>
  <w:num w:numId="5" w16cid:durableId="1952542212">
    <w:abstractNumId w:val="7"/>
  </w:num>
  <w:num w:numId="6" w16cid:durableId="775518048">
    <w:abstractNumId w:val="4"/>
  </w:num>
  <w:num w:numId="7" w16cid:durableId="159465380">
    <w:abstractNumId w:val="0"/>
  </w:num>
  <w:num w:numId="8" w16cid:durableId="1715612837">
    <w:abstractNumId w:val="1"/>
  </w:num>
  <w:num w:numId="9" w16cid:durableId="176679938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62"/>
    <w:rsid w:val="000300BF"/>
    <w:rsid w:val="00055D58"/>
    <w:rsid w:val="00075676"/>
    <w:rsid w:val="00090A13"/>
    <w:rsid w:val="000A388C"/>
    <w:rsid w:val="000B7C03"/>
    <w:rsid w:val="000C6A58"/>
    <w:rsid w:val="000C6DDA"/>
    <w:rsid w:val="000C781D"/>
    <w:rsid w:val="000D1232"/>
    <w:rsid w:val="000E0DC1"/>
    <w:rsid w:val="000F0880"/>
    <w:rsid w:val="000F50D9"/>
    <w:rsid w:val="001B6C30"/>
    <w:rsid w:val="001C3B2C"/>
    <w:rsid w:val="001D251D"/>
    <w:rsid w:val="001D41FA"/>
    <w:rsid w:val="001F5A12"/>
    <w:rsid w:val="002801D3"/>
    <w:rsid w:val="002B3CF2"/>
    <w:rsid w:val="002C6897"/>
    <w:rsid w:val="00301D63"/>
    <w:rsid w:val="00331DC5"/>
    <w:rsid w:val="00353E6E"/>
    <w:rsid w:val="003940B0"/>
    <w:rsid w:val="003B4E96"/>
    <w:rsid w:val="003F2F53"/>
    <w:rsid w:val="00470020"/>
    <w:rsid w:val="00497D49"/>
    <w:rsid w:val="004C099A"/>
    <w:rsid w:val="004C4E40"/>
    <w:rsid w:val="004D12AE"/>
    <w:rsid w:val="004F10F4"/>
    <w:rsid w:val="005041D3"/>
    <w:rsid w:val="00564EB1"/>
    <w:rsid w:val="0058093D"/>
    <w:rsid w:val="005A449F"/>
    <w:rsid w:val="005A7F77"/>
    <w:rsid w:val="005E52AC"/>
    <w:rsid w:val="005F4EF7"/>
    <w:rsid w:val="005F5262"/>
    <w:rsid w:val="00621BC4"/>
    <w:rsid w:val="00660B72"/>
    <w:rsid w:val="006A4167"/>
    <w:rsid w:val="006D6A06"/>
    <w:rsid w:val="00733948"/>
    <w:rsid w:val="00735507"/>
    <w:rsid w:val="00754948"/>
    <w:rsid w:val="0077642C"/>
    <w:rsid w:val="007876AF"/>
    <w:rsid w:val="007B1C0A"/>
    <w:rsid w:val="007B4551"/>
    <w:rsid w:val="007D78E4"/>
    <w:rsid w:val="007E2492"/>
    <w:rsid w:val="00814809"/>
    <w:rsid w:val="00882341"/>
    <w:rsid w:val="00893416"/>
    <w:rsid w:val="008B18EF"/>
    <w:rsid w:val="008B5E3C"/>
    <w:rsid w:val="00902A07"/>
    <w:rsid w:val="009330B9"/>
    <w:rsid w:val="009357B5"/>
    <w:rsid w:val="009734F3"/>
    <w:rsid w:val="0097740F"/>
    <w:rsid w:val="00A05B04"/>
    <w:rsid w:val="00A07C06"/>
    <w:rsid w:val="00A64A39"/>
    <w:rsid w:val="00A80ED4"/>
    <w:rsid w:val="00AA0123"/>
    <w:rsid w:val="00AC2C46"/>
    <w:rsid w:val="00B36E72"/>
    <w:rsid w:val="00B412C8"/>
    <w:rsid w:val="00B5341A"/>
    <w:rsid w:val="00BA7572"/>
    <w:rsid w:val="00BE66D9"/>
    <w:rsid w:val="00C01CB2"/>
    <w:rsid w:val="00C206B1"/>
    <w:rsid w:val="00C23084"/>
    <w:rsid w:val="00C6585F"/>
    <w:rsid w:val="00C66A77"/>
    <w:rsid w:val="00C732FA"/>
    <w:rsid w:val="00C91ACB"/>
    <w:rsid w:val="00CC1FC5"/>
    <w:rsid w:val="00CC6188"/>
    <w:rsid w:val="00CE5556"/>
    <w:rsid w:val="00D41E6D"/>
    <w:rsid w:val="00DA1A70"/>
    <w:rsid w:val="00DE1463"/>
    <w:rsid w:val="00E4223E"/>
    <w:rsid w:val="00E8044E"/>
    <w:rsid w:val="00EC0EAA"/>
    <w:rsid w:val="00FC11E6"/>
    <w:rsid w:val="00FC56AF"/>
    <w:rsid w:val="00FF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C8DE8"/>
  <w15:chartTrackingRefBased/>
  <w15:docId w15:val="{E1E6B7D2-5244-2C4C-9A60-F4C16D18F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0B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2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2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2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2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2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2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2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2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2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52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2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2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2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2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2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2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2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2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5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2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5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2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5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2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52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2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2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26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8044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8044E"/>
  </w:style>
  <w:style w:type="character" w:styleId="PageNumber">
    <w:name w:val="page number"/>
    <w:basedOn w:val="DefaultParagraphFont"/>
    <w:uiPriority w:val="99"/>
    <w:semiHidden/>
    <w:unhideWhenUsed/>
    <w:rsid w:val="00E8044E"/>
  </w:style>
  <w:style w:type="character" w:styleId="LineNumber">
    <w:name w:val="line number"/>
    <w:basedOn w:val="DefaultParagraphFont"/>
    <w:uiPriority w:val="99"/>
    <w:semiHidden/>
    <w:unhideWhenUsed/>
    <w:rsid w:val="00E8044E"/>
  </w:style>
  <w:style w:type="character" w:styleId="Hyperlink">
    <w:name w:val="Hyperlink"/>
    <w:basedOn w:val="DefaultParagraphFont"/>
    <w:uiPriority w:val="99"/>
    <w:unhideWhenUsed/>
    <w:rsid w:val="00AC2C4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2C4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734F3"/>
  </w:style>
  <w:style w:type="character" w:styleId="Emphasis">
    <w:name w:val="Emphasis"/>
    <w:basedOn w:val="DefaultParagraphFont"/>
    <w:uiPriority w:val="20"/>
    <w:qFormat/>
    <w:rsid w:val="00CE5556"/>
    <w:rPr>
      <w:i/>
      <w:iCs/>
    </w:rPr>
  </w:style>
  <w:style w:type="paragraph" w:styleId="NormalWeb">
    <w:name w:val="Normal (Web)"/>
    <w:basedOn w:val="Normal"/>
    <w:uiPriority w:val="99"/>
    <w:unhideWhenUsed/>
    <w:rsid w:val="005A7F77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3394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33948"/>
  </w:style>
  <w:style w:type="character" w:styleId="CommentReference">
    <w:name w:val="annotation reference"/>
    <w:basedOn w:val="DefaultParagraphFont"/>
    <w:uiPriority w:val="99"/>
    <w:semiHidden/>
    <w:unhideWhenUsed/>
    <w:rsid w:val="00A07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C06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C06"/>
    <w:rPr>
      <w:b/>
      <w:bCs/>
      <w:sz w:val="20"/>
      <w:szCs w:val="20"/>
    </w:rPr>
  </w:style>
  <w:style w:type="numbering" w:customStyle="1" w:styleId="CurrentList1">
    <w:name w:val="Current List1"/>
    <w:uiPriority w:val="99"/>
    <w:rsid w:val="00A07C06"/>
    <w:pPr>
      <w:numPr>
        <w:numId w:val="8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9357B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Goodman</dc:creator>
  <cp:keywords/>
  <dc:description/>
  <cp:lastModifiedBy>Liviu Giosan</cp:lastModifiedBy>
  <cp:revision>2</cp:revision>
  <dcterms:created xsi:type="dcterms:W3CDTF">2025-06-12T07:49:00Z</dcterms:created>
  <dcterms:modified xsi:type="dcterms:W3CDTF">2025-06-12T07:49:00Z</dcterms:modified>
</cp:coreProperties>
</file>